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7CF8B" w14:textId="77777777" w:rsidR="00AD0124" w:rsidRDefault="00000000">
      <w:pPr>
        <w:spacing w:line="259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The Supplement </w:t>
      </w:r>
      <w:r>
        <w:rPr>
          <w:rFonts w:ascii="Times New Roman" w:eastAsia="SimSun" w:hAnsi="Times New Roman" w:cs="Times New Roman" w:hint="eastAsia"/>
          <w:b/>
          <w:bCs/>
          <w:sz w:val="16"/>
          <w:szCs w:val="16"/>
          <w:lang w:eastAsia="zh-CN"/>
        </w:rPr>
        <w:t>2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for risk of bias</w:t>
      </w:r>
    </w:p>
    <w:tbl>
      <w:tblPr>
        <w:tblW w:w="14430" w:type="dxa"/>
        <w:jc w:val="center"/>
        <w:tblLayout w:type="fixed"/>
        <w:tblLook w:val="04A0" w:firstRow="1" w:lastRow="0" w:firstColumn="1" w:lastColumn="0" w:noHBand="0" w:noVBand="1"/>
      </w:tblPr>
      <w:tblGrid>
        <w:gridCol w:w="451"/>
        <w:gridCol w:w="2214"/>
        <w:gridCol w:w="1830"/>
        <w:gridCol w:w="1446"/>
        <w:gridCol w:w="1649"/>
        <w:gridCol w:w="1719"/>
        <w:gridCol w:w="1578"/>
        <w:gridCol w:w="1558"/>
        <w:gridCol w:w="993"/>
        <w:gridCol w:w="992"/>
      </w:tblGrid>
      <w:tr w:rsidR="00AD0124" w14:paraId="26970D53" w14:textId="77777777">
        <w:trPr>
          <w:tblHeader/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1E29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74176045"/>
            <w:bookmarkStart w:id="1" w:name="_Hlk75108264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F4FB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Publication year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FF8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dom sequence generation (selection bias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525B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ocation concealment (selection bias)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52D2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32B0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2" w:name="OLE_LINK3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inding of outcome assessment (detection bias)</w:t>
            </w:r>
            <w:bookmarkEnd w:id="2"/>
          </w:p>
          <w:p w14:paraId="2A96AC45" w14:textId="77777777" w:rsidR="00AD0124" w:rsidRDefault="00AD01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BAF2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plete outcome data (attrition bias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B4E1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ve reporting (reporting bia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FFB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bi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6423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risk of bias</w:t>
            </w:r>
          </w:p>
        </w:tc>
        <w:bookmarkEnd w:id="0"/>
      </w:tr>
      <w:tr w:rsidR="00AD0124" w14:paraId="4BCF26AC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6FEC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74696316"/>
            <w:bookmarkStart w:id="4" w:name="_Hlk74787680"/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9A330" w14:textId="262498D8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Absolom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et al [4</w:t>
            </w:r>
            <w:r w:rsidR="00064A6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2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426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F2F3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2D56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9F6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CAA6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1FA8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5B17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E014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bookmarkEnd w:id="3"/>
      </w:tr>
      <w:tr w:rsidR="00AD0124" w14:paraId="394AA8EC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B724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C90F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Kubo et al [16], 2020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25F3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CD5F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9730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5E2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002F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ED264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A083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923A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</w:tr>
      <w:tr w:rsidR="00AD0124" w14:paraId="6D544C0C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F2FF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0D6FA" w14:textId="2C2D7B0A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Karaaslan-Eser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and Ayaz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Alkay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[</w:t>
            </w:r>
            <w:r w:rsidR="00064A6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1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2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3F50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35A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38D4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CFE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A4B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AF6B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7BC7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 xml:space="preserve">Hig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545D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27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  <w:bookmarkEnd w:id="5"/>
          </w:p>
        </w:tc>
      </w:tr>
      <w:tr w:rsidR="00AD0124" w14:paraId="5836971D" w14:textId="77777777">
        <w:trPr>
          <w:trHeight w:val="90"/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6627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74174090"/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D589C" w14:textId="13F1169B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Berg et al [4</w:t>
            </w:r>
            <w:r w:rsidR="00064A6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1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D348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eastAsia="zh-CN"/>
              </w:rPr>
              <w:t>Low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539C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617C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B05A3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3F79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EFAC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6AB4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5DC0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bookmarkEnd w:id="6"/>
      </w:tr>
      <w:tr w:rsidR="00AD0124" w14:paraId="463AC863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0119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EE64E" w14:textId="5BC61180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Huggins et al [4</w:t>
            </w:r>
            <w:r w:rsidR="00064A6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22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172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209D4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FF6B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979A3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C5F6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579C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E263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C815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</w:tc>
      </w:tr>
      <w:tr w:rsidR="00AD0124" w14:paraId="0053C57D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6596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FA8CB" w14:textId="31D17BB0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Sei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et al [4</w:t>
            </w:r>
            <w:r w:rsidR="00064A6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22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B435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276E2" w14:textId="77777777" w:rsidR="00AD0124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 risk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78AB4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0E3A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287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372E4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B7E1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L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8D3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</w:p>
        </w:tc>
      </w:tr>
      <w:tr w:rsidR="00AD0124" w14:paraId="412366C7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BF09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A1386" w14:textId="54B03165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sv-S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Chen et al [4</w:t>
            </w:r>
            <w:r w:rsidR="00064A6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2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BB9C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w risk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390D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857C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B644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1BCA0" w14:textId="77777777" w:rsidR="00AD0124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risk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E03A4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894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5A62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AD0124" w14:paraId="1B8A95B6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AC70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1E5C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Çınar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et al [26], 202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F0C3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Unclear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95125" w14:textId="77777777" w:rsidR="00AD0124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Low risk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AA5E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C3264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5F02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1EF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2E90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2C91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AD0124" w14:paraId="5E8E98D0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E2CB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6AB9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Ghanbar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et al [17], 202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BFC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651A3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C41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D732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7A66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 xml:space="preserve">Hig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8050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5B33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8039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AD0124" w14:paraId="50DD51E2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3F0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4A73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Børøsund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et al [25], 202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0E75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7CB2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942C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39B3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58AE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EB38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A4CA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BCAB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AD0124" w14:paraId="64FBB22E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B1EC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_Hlk74653913"/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94DD4" w14:textId="78704FF5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Zh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[4</w:t>
            </w:r>
            <w:r w:rsidR="00064A6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2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901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28BA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5723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AB5C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E71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307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FBC9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1F75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</w:tc>
        <w:bookmarkEnd w:id="7"/>
      </w:tr>
      <w:tr w:rsidR="00AD0124" w14:paraId="0AF0BF88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F712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54C0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sv-SE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im et al [19], 201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4E0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w risk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775A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A245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039A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89A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E425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38F3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371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AD0124" w14:paraId="2B475A2C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08B23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_Hlk74701287"/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6A98A" w14:textId="18BE9F20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sv-S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Park et al [</w:t>
            </w:r>
            <w:r w:rsidR="00E4399C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2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2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2D53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w risk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A71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521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CF42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E8EC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8144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 xml:space="preserve">Hig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EB32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C6E7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AD0124" w14:paraId="03130098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B1CA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633BE" w14:textId="14B30AC6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sv-S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Hou et al [</w:t>
            </w:r>
            <w:r w:rsidR="00E4399C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0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2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BBF3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72F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835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49CB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D97C3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3E7F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87B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E30C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bookmarkEnd w:id="8"/>
      </w:tr>
      <w:tr w:rsidR="00AD0124" w14:paraId="779D9A09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A6BB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2EA35" w14:textId="2B8F41ED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sv-S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Zhu et al [3</w:t>
            </w:r>
            <w:r w:rsidR="00E4399C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1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FA97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w risk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624D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0616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6FF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53A1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324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0D2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4445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AD0124" w14:paraId="7C3CFF8D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B377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BB52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sv-S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Greer et al [29], 202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1B32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276B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065D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0383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9253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418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  <w:bookmarkEnd w:id="9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9DC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567C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307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107"/>
            <w:r>
              <w:rPr>
                <w:rFonts w:ascii="Times New Roman" w:hAnsi="Times New Roman" w:cs="Times New Roman"/>
                <w:sz w:val="16"/>
                <w:szCs w:val="16"/>
              </w:rPr>
              <w:t>Unclea</w:t>
            </w:r>
            <w:bookmarkEnd w:id="10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AD0124" w14:paraId="07CCCA85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4C3C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67C9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Greer et al [28], 201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6462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w risk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F3BA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OLE_LINK344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  <w:bookmarkEnd w:id="11"/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94C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2E7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58B5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E595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68AA3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913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AD0124" w14:paraId="6A3C96C0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F42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F8F72" w14:textId="261DC8E5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Zhou et al [</w:t>
            </w:r>
            <w:r w:rsidR="00AD499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1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F31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16C3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0405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037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931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2805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B4B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CB1C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AD0124" w14:paraId="0A76C9A4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28D4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B2821" w14:textId="4728461D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Rosen et al [</w:t>
            </w:r>
            <w:r w:rsidR="00D338C2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2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1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F4F0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w risk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7C5F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26954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71C3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C332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3864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 xml:space="preserve">Hig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26E0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3EC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</w:tc>
      </w:tr>
      <w:tr w:rsidR="00AD0124" w14:paraId="7207A449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4E9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E425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Ham et al [30], 201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AA2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w risk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4EC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AA2A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88C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F5AD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DB3F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CEE5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0EFA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AD0124" w14:paraId="6F3B9292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6845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EAFA2" w14:textId="535EBC09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Lei [</w:t>
            </w:r>
            <w:r w:rsidR="00D338C2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1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16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480A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w risk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8D70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A06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8BD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0B8C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EA0C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12B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9CC3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AD0124" w14:paraId="1CF7CCE5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2E74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F2233" w14:textId="0B4E4DC2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sv-S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Maguire et al [4</w:t>
            </w:r>
            <w:r w:rsidR="00A365EC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2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DA1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E7CD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" w:name="OLE_LINK263"/>
            <w:bookmarkStart w:id="13" w:name="OLE_LINK262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 </w:t>
            </w:r>
            <w:bookmarkEnd w:id="12"/>
            <w:bookmarkEnd w:id="13"/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582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B1A1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1EE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04EE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ECCF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A785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AD0124" w14:paraId="27C208B3" w14:textId="77777777">
        <w:trPr>
          <w:trHeight w:val="378"/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C298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1428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Fjel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et al [27], 202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2413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D6ED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30CD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9E4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BB2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OLE_LINK311"/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  <w:bookmarkEnd w:id="14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555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841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9104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AD0124" w14:paraId="4FE0759E" w14:textId="77777777">
        <w:trPr>
          <w:trHeight w:val="333"/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4888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" w:name="_Hlk74689875"/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58FA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Foley et al [20], 2016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5153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BE27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C5A0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AEF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187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714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5976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E0AC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</w:p>
        </w:tc>
        <w:bookmarkEnd w:id="15"/>
      </w:tr>
      <w:tr w:rsidR="00AD0124" w14:paraId="3792AA77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D1BD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2FBF3" w14:textId="1EED659C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Di and Li [3</w:t>
            </w:r>
            <w:r w:rsidR="00B96E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1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86D1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w risk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F21E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4FE2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7DAF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0EA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7A743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899D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D704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</w:tc>
      </w:tr>
      <w:tr w:rsidR="00AD0124" w14:paraId="21675DB2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2745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70B8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Hand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et al [18], 202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D13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49E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E0A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75A8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9B9C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9BA93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6FB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5C94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AD0124" w14:paraId="1738118F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324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FCBF9" w14:textId="073E5803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Spahrkä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et al [3</w:t>
            </w:r>
            <w:r w:rsidR="00EA5CF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202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0E4C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6620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041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65DEA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DDF9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120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9674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BA72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AD0124" w14:paraId="6DF04798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649A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3858C" w14:textId="4F230E86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Dong et al [3</w:t>
            </w:r>
            <w:r w:rsidR="00B01D1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1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7207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DEC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2591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E1E6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A4282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408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69F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EF6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AD0124" w14:paraId="7D810610" w14:textId="77777777">
        <w:trPr>
          <w:trHeight w:val="300"/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77CF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6" w:name="_Hlk74660034"/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2EFF7" w14:textId="5AA8DEA9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Sui et al [3</w:t>
            </w:r>
            <w:r w:rsidR="00653A2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2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D2D0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w risk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0479C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8018B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EB1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BAB8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 xml:space="preserve">Hig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  <w:proofErr w:type="gram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1469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BED1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374B5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bookmarkEnd w:id="16"/>
      </w:tr>
      <w:tr w:rsidR="00AD0124" w14:paraId="7887FE8A" w14:textId="77777777">
        <w:trPr>
          <w:jc w:val="center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8A7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81F8C" w14:textId="133A42F2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Peng et al [3</w:t>
            </w:r>
            <w:r w:rsidR="003A3953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], 202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F2FE7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7" w:name="OLE_LINK32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w risk </w:t>
            </w:r>
            <w:bookmarkEnd w:id="17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D7614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8" w:name="OLE_LINK287"/>
            <w:bookmarkStart w:id="19" w:name="OLE_LINK286"/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bookmarkEnd w:id="18"/>
            <w:bookmarkEnd w:id="19"/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7A9D8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B8F5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096E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E733D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7C06F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E0A91" w14:textId="77777777" w:rsidR="00AD0124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</w:tr>
      <w:bookmarkEnd w:id="1"/>
      <w:bookmarkEnd w:id="4"/>
    </w:tbl>
    <w:p w14:paraId="143CF83C" w14:textId="77777777" w:rsidR="00AD0124" w:rsidRDefault="00AD0124"/>
    <w:sectPr w:rsidR="00AD01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49F74" w14:textId="77777777" w:rsidR="00E727AF" w:rsidRDefault="00E727AF">
      <w:pPr>
        <w:spacing w:line="240" w:lineRule="auto"/>
      </w:pPr>
      <w:r>
        <w:separator/>
      </w:r>
    </w:p>
  </w:endnote>
  <w:endnote w:type="continuationSeparator" w:id="0">
    <w:p w14:paraId="403EB7F6" w14:textId="77777777" w:rsidR="00E727AF" w:rsidRDefault="00E72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110F9" w14:textId="77777777" w:rsidR="00E727AF" w:rsidRDefault="00E727AF">
      <w:pPr>
        <w:spacing w:after="0"/>
      </w:pPr>
      <w:r>
        <w:separator/>
      </w:r>
    </w:p>
  </w:footnote>
  <w:footnote w:type="continuationSeparator" w:id="0">
    <w:p w14:paraId="17629B75" w14:textId="77777777" w:rsidR="00E727AF" w:rsidRDefault="00E727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xY2RmZGUxYTJjYmQwNzkwODA4ZThkYjQ0MWNlOTIifQ=="/>
  </w:docVars>
  <w:rsids>
    <w:rsidRoot w:val="00AD0124"/>
    <w:rsid w:val="00064A61"/>
    <w:rsid w:val="003A3953"/>
    <w:rsid w:val="00653A27"/>
    <w:rsid w:val="00A365EC"/>
    <w:rsid w:val="00AD0124"/>
    <w:rsid w:val="00AD499A"/>
    <w:rsid w:val="00B01D17"/>
    <w:rsid w:val="00B96E6A"/>
    <w:rsid w:val="00D338C2"/>
    <w:rsid w:val="00E4399C"/>
    <w:rsid w:val="00E727AF"/>
    <w:rsid w:val="00EA5CFA"/>
    <w:rsid w:val="060C04B3"/>
    <w:rsid w:val="11794D1B"/>
    <w:rsid w:val="14771CDF"/>
    <w:rsid w:val="16551BAC"/>
    <w:rsid w:val="172A32FF"/>
    <w:rsid w:val="1DAD6772"/>
    <w:rsid w:val="215D487C"/>
    <w:rsid w:val="26EB3E67"/>
    <w:rsid w:val="2AFA4A94"/>
    <w:rsid w:val="2D2A09B7"/>
    <w:rsid w:val="387C0DC3"/>
    <w:rsid w:val="38FB5558"/>
    <w:rsid w:val="3A7C5C76"/>
    <w:rsid w:val="3C900C22"/>
    <w:rsid w:val="3CC01BC6"/>
    <w:rsid w:val="42BA2C13"/>
    <w:rsid w:val="44EA2FE2"/>
    <w:rsid w:val="4CD3324F"/>
    <w:rsid w:val="50CA516E"/>
    <w:rsid w:val="50CF01D2"/>
    <w:rsid w:val="51D610EC"/>
    <w:rsid w:val="600D03CE"/>
    <w:rsid w:val="6399296B"/>
    <w:rsid w:val="66F15393"/>
    <w:rsid w:val="68B43ADD"/>
    <w:rsid w:val="690F547E"/>
    <w:rsid w:val="6CAA4095"/>
    <w:rsid w:val="6CFD6CF2"/>
    <w:rsid w:val="6E697118"/>
    <w:rsid w:val="73CC6B0A"/>
    <w:rsid w:val="7677439C"/>
    <w:rsid w:val="7C63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D00B06E"/>
  <w15:docId w15:val="{CEF8AE6A-4E23-AE43-A78B-9EC6F2ACD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ssandra Chan</cp:lastModifiedBy>
  <cp:revision>12</cp:revision>
  <dcterms:created xsi:type="dcterms:W3CDTF">2014-10-29T12:08:00Z</dcterms:created>
  <dcterms:modified xsi:type="dcterms:W3CDTF">2022-12-16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75E7F9895D9402BADA8C9EA4856E453</vt:lpwstr>
  </property>
</Properties>
</file>